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18" w:type="dxa"/>
        <w:tblLook w:val="04A0" w:firstRow="1" w:lastRow="0" w:firstColumn="1" w:lastColumn="0" w:noHBand="0" w:noVBand="1"/>
      </w:tblPr>
      <w:tblGrid>
        <w:gridCol w:w="2540"/>
        <w:gridCol w:w="1708"/>
        <w:gridCol w:w="3041"/>
        <w:gridCol w:w="1495"/>
        <w:gridCol w:w="1134"/>
      </w:tblGrid>
      <w:tr w:rsidR="00EE3F94" w:rsidRPr="00EE3F94" w14:paraId="4C7C997E" w14:textId="77777777" w:rsidTr="00EE3F94">
        <w:trPr>
          <w:trHeight w:val="3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A3F75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</w:pPr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Gene (</w:t>
            </w:r>
            <w:proofErr w:type="spellStart"/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RefSeq</w:t>
            </w:r>
            <w:proofErr w:type="spellEnd"/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546CD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</w:pPr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Variant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E062B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</w:pPr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Predicted protein chang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374AC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</w:pPr>
            <w:proofErr w:type="spellStart"/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dbSN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3BFD9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</w:pPr>
            <w:r w:rsidRPr="00EE3F9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Patient</w:t>
            </w:r>
          </w:p>
        </w:tc>
      </w:tr>
      <w:tr w:rsidR="00EE3F94" w:rsidRPr="00EE3F94" w14:paraId="0CA65388" w14:textId="77777777" w:rsidTr="00EE3F94">
        <w:trPr>
          <w:trHeight w:val="29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587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AT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(NM_000051.3)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3B2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334</w:t>
            </w:r>
            <w:bookmarkStart w:id="0" w:name="_GoBack"/>
            <w:bookmarkEnd w:id="0"/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G&gt;A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2FA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042.3:p.Ala112Thr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5BF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46382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F9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71</w:t>
            </w:r>
          </w:p>
        </w:tc>
      </w:tr>
      <w:tr w:rsidR="00EE3F94" w:rsidRPr="00EE3F94" w14:paraId="501FEB5B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DF47C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22A3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AA2FF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FDC74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E3E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68</w:t>
            </w:r>
          </w:p>
        </w:tc>
      </w:tr>
      <w:tr w:rsidR="00EE3F94" w:rsidRPr="00EE3F94" w14:paraId="6C7FB2A9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D9D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ATM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3BB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2096A&gt;G</w:t>
            </w:r>
          </w:p>
        </w:tc>
        <w:tc>
          <w:tcPr>
            <w:tcW w:w="304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D77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042.3:p.Glu699Gly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A17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4793428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26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42</w:t>
            </w:r>
          </w:p>
        </w:tc>
      </w:tr>
      <w:tr w:rsidR="00EE3F94" w:rsidRPr="00EE3F94" w14:paraId="4D3237D6" w14:textId="77777777" w:rsidTr="00EE3F94">
        <w:trPr>
          <w:trHeight w:val="290"/>
        </w:trPr>
        <w:tc>
          <w:tcPr>
            <w:tcW w:w="2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9F5F4E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BC1375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E7483A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6EAA9E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EAD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90</w:t>
            </w:r>
          </w:p>
        </w:tc>
      </w:tr>
      <w:tr w:rsidR="00EE3F94" w:rsidRPr="00EE3F94" w14:paraId="7745AAAC" w14:textId="77777777" w:rsidTr="00EE3F94">
        <w:trPr>
          <w:trHeight w:val="300"/>
        </w:trPr>
        <w:tc>
          <w:tcPr>
            <w:tcW w:w="2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A94DEC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C33C14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889943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1088F6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02F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91</w:t>
            </w:r>
          </w:p>
        </w:tc>
      </w:tr>
      <w:tr w:rsidR="00EE3F94" w:rsidRPr="00EE3F94" w14:paraId="13EBB469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8CB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ATM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D2B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7313C&gt;T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050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042.3:p.Thr2438Il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BBE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47604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748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71</w:t>
            </w:r>
          </w:p>
        </w:tc>
      </w:tr>
      <w:tr w:rsidR="00EE3F94" w:rsidRPr="00EE3F94" w14:paraId="2A3A051C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EC6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BRCA1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(NM_007294.3)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C1A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4682C&gt;T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018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9225.1:p.Thr1561Ile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48D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56158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83B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43</w:t>
            </w:r>
          </w:p>
        </w:tc>
      </w:tr>
      <w:tr w:rsidR="00EE3F94" w:rsidRPr="00EE3F94" w14:paraId="6EF69702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EE2BFC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BE4803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816F9D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47CB59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96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46</w:t>
            </w:r>
          </w:p>
        </w:tc>
      </w:tr>
      <w:tr w:rsidR="00EE3F94" w:rsidRPr="00EE3F94" w14:paraId="50269D6A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50C251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DF76C1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7FBC4C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0B8756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022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8</w:t>
            </w:r>
          </w:p>
        </w:tc>
      </w:tr>
      <w:tr w:rsidR="00EE3F94" w:rsidRPr="00EE3F94" w14:paraId="19A88D53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471CB5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C92AEA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2434C2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ACD6E4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5CA9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42</w:t>
            </w:r>
          </w:p>
        </w:tc>
      </w:tr>
      <w:tr w:rsidR="00EE3F94" w:rsidRPr="00EE3F94" w14:paraId="18F270D8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590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BRCA2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(NM_000059.3)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645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3858_3860del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49A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050.2:p.Lys1286del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88D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80359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071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59</w:t>
            </w:r>
          </w:p>
        </w:tc>
      </w:tr>
      <w:tr w:rsidR="00EE3F94" w:rsidRPr="00EE3F94" w14:paraId="4EA35924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7DFDB7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1F4667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80C8A99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42DEA79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E41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9</w:t>
            </w:r>
          </w:p>
        </w:tc>
      </w:tr>
      <w:tr w:rsidR="00EE3F94" w:rsidRPr="00EE3F94" w14:paraId="2A7D25E8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8D9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BRCA2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FAE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9875C&gt;T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70B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050.2:p.Pro3292Leu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25E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56121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75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60</w:t>
            </w:r>
          </w:p>
        </w:tc>
      </w:tr>
      <w:tr w:rsidR="00EE3F94" w:rsidRPr="00EE3F94" w14:paraId="31C59FC5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23EBD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31B06D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E27CB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1D72FB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E13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99</w:t>
            </w:r>
          </w:p>
        </w:tc>
      </w:tr>
      <w:tr w:rsidR="00EE3F94" w:rsidRPr="00EE3F94" w14:paraId="48C8E345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298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 xml:space="preserve">CHEK2 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(NM_001005735.1)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D52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254C&gt;T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A42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1005735.1:p.Pro85Leu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EAE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7883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9B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72</w:t>
            </w:r>
          </w:p>
        </w:tc>
      </w:tr>
      <w:tr w:rsidR="00EE3F94" w:rsidRPr="00EE3F94" w14:paraId="28F72456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DC39D1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6F539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DE619C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F77A5E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5F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24</w:t>
            </w:r>
          </w:p>
        </w:tc>
      </w:tr>
      <w:tr w:rsidR="00EE3F94" w:rsidRPr="00EE3F94" w14:paraId="457CD25A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C39B78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D42B06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762AA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A4EE3D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930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52</w:t>
            </w:r>
          </w:p>
        </w:tc>
      </w:tr>
      <w:tr w:rsidR="00EE3F94" w:rsidRPr="00EE3F94" w14:paraId="1CC0B933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09E8EA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DD2785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5FE19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F5D85D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6C5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62</w:t>
            </w:r>
          </w:p>
        </w:tc>
      </w:tr>
      <w:tr w:rsidR="00EE3F94" w:rsidRPr="00EE3F94" w14:paraId="54B0F753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88DA0B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C5B2F0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127C8E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E5329F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159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88</w:t>
            </w:r>
          </w:p>
        </w:tc>
      </w:tr>
      <w:tr w:rsidR="00EE3F94" w:rsidRPr="00EE3F94" w14:paraId="5CE981EF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40D05F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2AAB44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D25EE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68ED73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83D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C134</w:t>
            </w:r>
          </w:p>
        </w:tc>
      </w:tr>
      <w:tr w:rsidR="00EE3F94" w:rsidRPr="00EE3F94" w14:paraId="4047E730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A71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MSH6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(NM_000179.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C03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3911G&gt;A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E38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170.1:p.Arg1304Ly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F6E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34625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F61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87</w:t>
            </w:r>
          </w:p>
        </w:tc>
      </w:tr>
      <w:tr w:rsidR="00EE3F94" w:rsidRPr="00EE3F94" w14:paraId="4D1044DB" w14:textId="77777777" w:rsidTr="00EE3F94">
        <w:trPr>
          <w:trHeight w:val="310"/>
        </w:trPr>
        <w:tc>
          <w:tcPr>
            <w:tcW w:w="25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E89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NF1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(NM_001042492.2)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CB2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3169G&gt;A</w:t>
            </w:r>
          </w:p>
        </w:tc>
        <w:tc>
          <w:tcPr>
            <w:tcW w:w="30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A3A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1035957.1:p.Ala1057Thr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2DE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36774616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B2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08</w:t>
            </w:r>
          </w:p>
        </w:tc>
      </w:tr>
      <w:tr w:rsidR="00EE3F94" w:rsidRPr="00EE3F94" w14:paraId="72685F8D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68E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NF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AD4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7539G&gt;C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4A1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1035957.1:p.Gln2513Hi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925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2070170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12D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08</w:t>
            </w:r>
          </w:p>
        </w:tc>
      </w:tr>
      <w:tr w:rsidR="00EE3F94" w:rsidRPr="00EE3F94" w14:paraId="3023E663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8CD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PMS2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(NM_000535.6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440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1268C&gt;T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3E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526.2:p.Ala423V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E9D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756883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657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9</w:t>
            </w:r>
          </w:p>
        </w:tc>
      </w:tr>
      <w:tr w:rsidR="00EE3F94" w:rsidRPr="00EE3F94" w14:paraId="54B8C942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363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PMS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869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612T&gt;A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62BC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526.2:p.Asn204Ly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9C1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75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C210</w:t>
            </w:r>
          </w:p>
        </w:tc>
      </w:tr>
      <w:tr w:rsidR="00EE3F94" w:rsidRPr="00EE3F94" w14:paraId="2AF9895B" w14:textId="77777777" w:rsidTr="00EE3F94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C955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PMS2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B259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497T&gt;C</w:t>
            </w:r>
          </w:p>
        </w:tc>
        <w:tc>
          <w:tcPr>
            <w:tcW w:w="304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CC7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0526.2:p.Leu166Pro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935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16349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A36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14</w:t>
            </w:r>
          </w:p>
        </w:tc>
      </w:tr>
      <w:tr w:rsidR="00EE3F94" w:rsidRPr="00EE3F94" w14:paraId="055ED12A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172C1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E036BD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4DBA4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4F00A17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51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142</w:t>
            </w:r>
          </w:p>
        </w:tc>
      </w:tr>
      <w:tr w:rsidR="00EE3F94" w:rsidRPr="00EE3F94" w14:paraId="38ACDC6B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8AEAC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95CFEA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FA20EE8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722A3A2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776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25</w:t>
            </w:r>
          </w:p>
        </w:tc>
      </w:tr>
      <w:tr w:rsidR="00EE3F94" w:rsidRPr="00EE3F94" w14:paraId="08F338B6" w14:textId="77777777" w:rsidTr="00EE3F94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A90CB56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FD5939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F8C9AB1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0175C09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6FAD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64</w:t>
            </w:r>
          </w:p>
        </w:tc>
      </w:tr>
      <w:tr w:rsidR="00EE3F94" w:rsidRPr="00EE3F94" w14:paraId="7CD48D48" w14:textId="77777777" w:rsidTr="00EE3F94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5D35124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6DCC6A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04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BE59E0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78AB25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0793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65</w:t>
            </w:r>
          </w:p>
        </w:tc>
      </w:tr>
      <w:tr w:rsidR="00EE3F94" w:rsidRPr="00EE3F94" w14:paraId="455253F7" w14:textId="77777777" w:rsidTr="00EE3F94">
        <w:trPr>
          <w:trHeight w:val="3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FF2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 xml:space="preserve">RAD51D </w:t>
            </w: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(NM_002878.3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B96A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.146C&gt;T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21B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P_002869.3:p.Ala49V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166F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rs140317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807E" w14:textId="77777777" w:rsidR="00EE3F94" w:rsidRPr="00EE3F94" w:rsidRDefault="00EE3F94" w:rsidP="00EE3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E3F94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RB264</w:t>
            </w:r>
          </w:p>
        </w:tc>
      </w:tr>
    </w:tbl>
    <w:p w14:paraId="026BFDAE" w14:textId="47DBE7F5" w:rsidR="00EE3F94" w:rsidRDefault="00EE3F94"/>
    <w:p w14:paraId="6E7A98BB" w14:textId="77777777" w:rsidR="001B68FC" w:rsidRDefault="001B68FC" w:rsidP="001B68F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 w:rsidRPr="001B68F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upplementary Table S3.</w:t>
      </w:r>
      <w:r w:rsidRPr="00107074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Benign/Likely benign variants detected.</w:t>
      </w:r>
    </w:p>
    <w:p w14:paraId="5A5E7DB7" w14:textId="77777777" w:rsidR="001B68FC" w:rsidRDefault="001B68FC"/>
    <w:sectPr w:rsidR="001B68FC" w:rsidSect="007A765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F94"/>
    <w:rsid w:val="001B68FC"/>
    <w:rsid w:val="00556A81"/>
    <w:rsid w:val="006C24B7"/>
    <w:rsid w:val="007A7652"/>
    <w:rsid w:val="00EE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3DF92"/>
  <w15:chartTrackingRefBased/>
  <w15:docId w15:val="{483BD61F-E9B7-477B-ADBC-5A3E9CB1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 Jansen van Rensburg</dc:creator>
  <cp:keywords/>
  <dc:description/>
  <cp:lastModifiedBy>Ramya G</cp:lastModifiedBy>
  <cp:revision>3</cp:revision>
  <dcterms:created xsi:type="dcterms:W3CDTF">2021-11-04T22:03:00Z</dcterms:created>
  <dcterms:modified xsi:type="dcterms:W3CDTF">2022-01-03T10:35:00Z</dcterms:modified>
</cp:coreProperties>
</file>